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EA033" w14:textId="505E8AD1" w:rsidR="0067388C" w:rsidRPr="0067388C" w:rsidRDefault="0067388C" w:rsidP="0067388C">
      <w:pPr>
        <w:spacing w:afterLines="200" w:after="480" w:line="312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388C">
        <w:rPr>
          <w:rFonts w:ascii="Times New Roman" w:hAnsi="Times New Roman" w:cs="Times New Roman"/>
          <w:b/>
          <w:sz w:val="24"/>
          <w:szCs w:val="24"/>
          <w:lang w:val="en-US"/>
        </w:rPr>
        <w:t>APPENDIX S</w:t>
      </w:r>
      <w:r w:rsidR="008D125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67388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Male reproductive success rate: relationship between the number of times an individual contributed to pollination of collected seeds (</w:t>
      </w:r>
      <w:r w:rsidRPr="008E6E8F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="00AE1A3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E1A3C">
        <w:rPr>
          <w:rFonts w:ascii="Times New Roman" w:hAnsi="Times New Roman" w:cs="Times New Roman"/>
          <w:sz w:val="24"/>
          <w:szCs w:val="24"/>
          <w:lang w:val="en-US"/>
        </w:rPr>
        <w:t>xi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>s), as estimated by paternity analysis, and its diameter at breast height (</w:t>
      </w:r>
      <w:r w:rsidR="00AE1A3C" w:rsidRPr="0067388C">
        <w:rPr>
          <w:rFonts w:ascii="Times New Roman" w:hAnsi="Times New Roman" w:cs="Times New Roman"/>
          <w:sz w:val="24"/>
          <w:szCs w:val="24"/>
          <w:lang w:val="en-US"/>
        </w:rPr>
        <w:t>DBH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E6E8F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AE1A3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axis), in each 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E1A3C">
        <w:rPr>
          <w:rFonts w:ascii="Times New Roman" w:hAnsi="Times New Roman" w:cs="Times New Roman"/>
          <w:i/>
          <w:sz w:val="24"/>
          <w:szCs w:val="24"/>
          <w:lang w:val="en-US"/>
        </w:rPr>
        <w:t>arkia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globosa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population. The continuous line is the GLM estimated mean reproductive success; the dashed lines are the 95% confidence interval for the mean.</w:t>
      </w:r>
    </w:p>
    <w:p w14:paraId="1B932182" w14:textId="76794241" w:rsidR="00CB73C4" w:rsidRDefault="00CB73C4" w:rsidP="008018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EFA323" w14:textId="06B7151D" w:rsidR="00CB73C4" w:rsidRPr="008018EF" w:rsidRDefault="00CB73C4" w:rsidP="008018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38295B1" wp14:editId="42EC84FF">
            <wp:extent cx="5219700" cy="4861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F9B6A" w14:textId="0625A411" w:rsidR="00876483" w:rsidRDefault="00876483" w:rsidP="008018EF"/>
    <w:sectPr w:rsidR="00876483" w:rsidSect="00820961">
      <w:headerReference w:type="default" r:id="rId8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948A60A" w15:done="0"/>
  <w15:commentEx w15:paraId="3D7854F5" w15:paraIdParent="6948A60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48A60A" w16cid:durableId="228B932E"/>
  <w16cid:commentId w16cid:paraId="3D7854F5" w16cid:durableId="228B93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A1F23" w14:textId="77777777" w:rsidR="00A80800" w:rsidRDefault="00A80800" w:rsidP="002E4E2E">
      <w:pPr>
        <w:spacing w:after="0" w:line="240" w:lineRule="auto"/>
      </w:pPr>
      <w:r>
        <w:separator/>
      </w:r>
    </w:p>
  </w:endnote>
  <w:endnote w:type="continuationSeparator" w:id="0">
    <w:p w14:paraId="572AEB1A" w14:textId="77777777" w:rsidR="00A80800" w:rsidRDefault="00A80800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26221" w14:textId="77777777" w:rsidR="00A80800" w:rsidRDefault="00A80800" w:rsidP="002E4E2E">
      <w:pPr>
        <w:spacing w:after="0" w:line="240" w:lineRule="auto"/>
      </w:pPr>
      <w:r>
        <w:separator/>
      </w:r>
    </w:p>
  </w:footnote>
  <w:footnote w:type="continuationSeparator" w:id="0">
    <w:p w14:paraId="3D9AD6A2" w14:textId="77777777" w:rsidR="00A80800" w:rsidRDefault="00A80800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7C2DF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</w:t>
    </w:r>
    <w:r w:rsidR="008D1257">
      <w:rPr>
        <w:rFonts w:ascii="Times New Roman" w:eastAsia="Calibri" w:hAnsi="Times New Roman" w:cs="Times New Roman"/>
        <w:sz w:val="20"/>
        <w:szCs w:val="20"/>
        <w:lang w:val="en-US"/>
      </w:rPr>
      <w:t>6</w:t>
    </w:r>
  </w:p>
  <w:p w14:paraId="169BD050" w14:textId="77777777" w:rsidR="0067388C" w:rsidRPr="002E4E2E" w:rsidRDefault="0067388C">
    <w:pPr>
      <w:pStyle w:val="Header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nceti, Barbara (Alliance Bioversity-CIAT)">
    <w15:presenceInfo w15:providerId="AD" w15:userId="S::b.vinceti@cgiar.org::ae7e2bd2-cfdb-4b79-a0f8-9e7dec5a36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184E92"/>
    <w:rsid w:val="001F1B42"/>
    <w:rsid w:val="002A02A2"/>
    <w:rsid w:val="002E4E2E"/>
    <w:rsid w:val="00456AFB"/>
    <w:rsid w:val="004F6706"/>
    <w:rsid w:val="00505143"/>
    <w:rsid w:val="0067388C"/>
    <w:rsid w:val="006F18C4"/>
    <w:rsid w:val="008018EF"/>
    <w:rsid w:val="00820961"/>
    <w:rsid w:val="00876483"/>
    <w:rsid w:val="008D1257"/>
    <w:rsid w:val="008E6E8F"/>
    <w:rsid w:val="009712AC"/>
    <w:rsid w:val="009E4806"/>
    <w:rsid w:val="00A80800"/>
    <w:rsid w:val="00AE1A3C"/>
    <w:rsid w:val="00AF4030"/>
    <w:rsid w:val="00B461E6"/>
    <w:rsid w:val="00C24BB1"/>
    <w:rsid w:val="00CB73C4"/>
    <w:rsid w:val="00D00E06"/>
    <w:rsid w:val="00DD685B"/>
    <w:rsid w:val="00E1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E9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3C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E1A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A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A3C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A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A3C"/>
    <w:rPr>
      <w:rFonts w:eastAsiaTheme="minorEastAsia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3C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E1A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A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A3C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A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A3C"/>
    <w:rPr>
      <w:rFonts w:eastAsiaTheme="minorEastAsia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4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10:00Z</dcterms:created>
  <dcterms:modified xsi:type="dcterms:W3CDTF">2020-06-27T11:10:00Z</dcterms:modified>
</cp:coreProperties>
</file>